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08AC6" w14:textId="47057B62" w:rsidR="00BB3B6F" w:rsidRPr="00221BD0" w:rsidRDefault="00221BD0" w:rsidP="00221BD0">
      <w:pPr>
        <w:spacing w:line="240" w:lineRule="auto"/>
        <w:jc w:val="center"/>
        <w:rPr>
          <w:rFonts w:cstheme="minorHAnsi"/>
          <w:b/>
          <w:bCs/>
          <w:sz w:val="36"/>
          <w:szCs w:val="36"/>
          <w:lang w:val="en-CA"/>
        </w:rPr>
      </w:pPr>
      <w:r w:rsidRPr="00221BD0">
        <w:rPr>
          <w:rFonts w:cstheme="minorHAnsi"/>
          <w:b/>
          <w:bCs/>
          <w:sz w:val="36"/>
          <w:szCs w:val="36"/>
          <w:lang w:val="en-CA"/>
        </w:rPr>
        <w:t>Supplements</w:t>
      </w:r>
    </w:p>
    <w:p w14:paraId="5E089B1B" w14:textId="77777777" w:rsidR="00BB3B6F" w:rsidRDefault="00BB3B6F" w:rsidP="00BB3B6F">
      <w:pPr>
        <w:spacing w:line="240" w:lineRule="auto"/>
        <w:rPr>
          <w:rFonts w:cstheme="minorHAnsi"/>
          <w:b/>
          <w:bCs/>
          <w:sz w:val="24"/>
          <w:szCs w:val="24"/>
          <w:lang w:val="en-CA"/>
        </w:rPr>
      </w:pPr>
    </w:p>
    <w:p w14:paraId="0B333819" w14:textId="775AC496" w:rsidR="00BB3B6F" w:rsidRDefault="00BB3B6F" w:rsidP="00BB3B6F">
      <w:pPr>
        <w:spacing w:line="240" w:lineRule="auto"/>
        <w:rPr>
          <w:rFonts w:cstheme="minorHAnsi"/>
          <w:b/>
          <w:bCs/>
          <w:sz w:val="24"/>
          <w:szCs w:val="24"/>
          <w:lang w:val="en-CA"/>
        </w:rPr>
      </w:pPr>
      <w:r>
        <w:rPr>
          <w:rFonts w:cstheme="minorHAnsi"/>
          <w:b/>
          <w:bCs/>
          <w:sz w:val="24"/>
          <w:szCs w:val="24"/>
          <w:lang w:val="en-CA"/>
        </w:rPr>
        <w:t>Supplement 1. Flow diagram of the NAKO cohort study</w:t>
      </w:r>
    </w:p>
    <w:p w14:paraId="7034AC5E" w14:textId="77777777" w:rsidR="00465D1D" w:rsidRDefault="00465D1D" w:rsidP="00BB3B6F">
      <w:pPr>
        <w:spacing w:line="240" w:lineRule="auto"/>
        <w:rPr>
          <w:rFonts w:cstheme="minorHAnsi"/>
          <w:b/>
          <w:bCs/>
          <w:sz w:val="24"/>
          <w:szCs w:val="24"/>
          <w:lang w:val="en-CA"/>
        </w:rPr>
      </w:pPr>
    </w:p>
    <w:p w14:paraId="1F5A5793" w14:textId="31ABFD53" w:rsidR="00221BD0" w:rsidRDefault="00465D1D" w:rsidP="00BB3B6F">
      <w:pPr>
        <w:spacing w:line="240" w:lineRule="auto"/>
        <w:rPr>
          <w:rFonts w:cstheme="minorHAnsi"/>
          <w:b/>
          <w:bCs/>
          <w:sz w:val="24"/>
          <w:szCs w:val="24"/>
          <w:lang w:val="en-CA"/>
        </w:rPr>
      </w:pPr>
      <w:r w:rsidRPr="00465D1D">
        <w:rPr>
          <w:rFonts w:cstheme="minorHAnsi"/>
          <w:b/>
          <w:bCs/>
          <w:noProof/>
          <w:sz w:val="24"/>
          <w:szCs w:val="24"/>
          <w:lang w:val="en-CA"/>
        </w:rPr>
        <w:drawing>
          <wp:inline distT="0" distB="0" distL="0" distR="0" wp14:anchorId="2E2225CE" wp14:editId="20947D74">
            <wp:extent cx="5122550" cy="4495800"/>
            <wp:effectExtent l="0" t="0" r="190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7837" r="6707"/>
                    <a:stretch/>
                  </pic:blipFill>
                  <pic:spPr bwMode="auto">
                    <a:xfrm>
                      <a:off x="0" y="0"/>
                      <a:ext cx="5155024" cy="45243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9C1057" w14:textId="4D9B8EC4" w:rsidR="00221BD0" w:rsidRDefault="00221BD0" w:rsidP="00BB3B6F">
      <w:pPr>
        <w:spacing w:line="240" w:lineRule="auto"/>
        <w:rPr>
          <w:b/>
          <w:sz w:val="24"/>
          <w:lang w:val="en-CA"/>
        </w:rPr>
      </w:pPr>
    </w:p>
    <w:p w14:paraId="484729DC" w14:textId="77777777" w:rsidR="00221BD0" w:rsidRDefault="00221BD0" w:rsidP="00BB3B6F">
      <w:pPr>
        <w:spacing w:line="480" w:lineRule="auto"/>
        <w:rPr>
          <w:rFonts w:cstheme="minorHAnsi"/>
          <w:b/>
          <w:bCs/>
          <w:sz w:val="24"/>
          <w:szCs w:val="24"/>
          <w:lang w:val="en-CA"/>
        </w:rPr>
      </w:pPr>
    </w:p>
    <w:p w14:paraId="13D63942" w14:textId="77777777" w:rsidR="00465D1D" w:rsidRDefault="00465D1D">
      <w:pPr>
        <w:suppressAutoHyphens w:val="0"/>
        <w:rPr>
          <w:rFonts w:cstheme="minorHAnsi"/>
          <w:b/>
          <w:bCs/>
          <w:sz w:val="24"/>
          <w:szCs w:val="24"/>
          <w:lang w:val="en-CA"/>
        </w:rPr>
      </w:pPr>
      <w:r>
        <w:rPr>
          <w:rFonts w:cstheme="minorHAnsi"/>
          <w:b/>
          <w:bCs/>
          <w:sz w:val="24"/>
          <w:szCs w:val="24"/>
          <w:lang w:val="en-CA"/>
        </w:rPr>
        <w:br w:type="page"/>
      </w:r>
    </w:p>
    <w:p w14:paraId="0F065343" w14:textId="63C0D290" w:rsidR="00465D1D" w:rsidRPr="00465D1D" w:rsidRDefault="00BB3B6F" w:rsidP="00BB3B6F">
      <w:pPr>
        <w:spacing w:line="480" w:lineRule="auto"/>
        <w:rPr>
          <w:rFonts w:cstheme="minorHAnsi"/>
          <w:b/>
          <w:bCs/>
          <w:sz w:val="24"/>
          <w:szCs w:val="24"/>
          <w:lang w:val="en-CA"/>
        </w:rPr>
      </w:pPr>
      <w:r>
        <w:rPr>
          <w:rFonts w:cstheme="minorHAnsi"/>
          <w:b/>
          <w:bCs/>
          <w:sz w:val="24"/>
          <w:szCs w:val="24"/>
          <w:lang w:val="en-CA"/>
        </w:rPr>
        <w:lastRenderedPageBreak/>
        <w:t>Supplement 2. Frequency of missing data</w:t>
      </w:r>
      <w:r w:rsidR="00465D1D">
        <w:fldChar w:fldCharType="begin"/>
      </w:r>
      <w:r w:rsidR="00465D1D">
        <w:instrText xml:space="preserve"> LINK Excel.Sheet.12 "\\\\ad\\fs\\OE0337-Daten\\Research_Projects\\Nationale Kohorte\\NaKo ab 2017\\Datennutzungsanträge\\NAKO-476_COVID_laengsschnitt\\8_Publications\\1st publication_overall_PA_patterns\\Corona_PA.xlsx" "Supplement 1!Z1S1:Z23S6" \a \f 4 \h </w:instrText>
      </w:r>
      <w:r w:rsidR="00465D1D">
        <w:fldChar w:fldCharType="separate"/>
      </w:r>
    </w:p>
    <w:p w14:paraId="2A5BBAEB" w14:textId="77777777" w:rsidR="0065646C" w:rsidRDefault="00465D1D" w:rsidP="00BB3B6F">
      <w:pPr>
        <w:spacing w:line="480" w:lineRule="auto"/>
      </w:pPr>
      <w:r>
        <w:fldChar w:fldCharType="end"/>
      </w:r>
    </w:p>
    <w:tbl>
      <w:tblPr>
        <w:tblW w:w="9480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0"/>
        <w:gridCol w:w="1060"/>
        <w:gridCol w:w="1060"/>
        <w:gridCol w:w="440"/>
        <w:gridCol w:w="1060"/>
        <w:gridCol w:w="1060"/>
      </w:tblGrid>
      <w:tr w:rsidR="0065646C" w:rsidRPr="0065646C" w14:paraId="1522EE2E" w14:textId="77777777" w:rsidTr="0065646C">
        <w:trPr>
          <w:trHeight w:val="120"/>
        </w:trPr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E9966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F913B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36098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9118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41286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7591F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</w:tr>
      <w:tr w:rsidR="0065646C" w:rsidRPr="0065646C" w14:paraId="143A07AB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80E2F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5191C" w14:textId="77777777" w:rsidR="0065646C" w:rsidRPr="0065646C" w:rsidRDefault="0065646C" w:rsidP="0065646C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Missin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120B6" w14:textId="77777777" w:rsidR="0065646C" w:rsidRPr="0065646C" w:rsidRDefault="0065646C" w:rsidP="0065646C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0C247" w14:textId="77777777" w:rsidR="0065646C" w:rsidRPr="0065646C" w:rsidRDefault="0065646C" w:rsidP="0065646C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Complete</w:t>
            </w:r>
          </w:p>
        </w:tc>
      </w:tr>
      <w:tr w:rsidR="0065646C" w:rsidRPr="0065646C" w14:paraId="634EA943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4F7ED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7F98B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D170B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%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A011F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9F355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8BB1A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%</w:t>
            </w:r>
          </w:p>
        </w:tc>
      </w:tr>
      <w:tr w:rsidR="0065646C" w:rsidRPr="0065646C" w14:paraId="692578A3" w14:textId="77777777" w:rsidTr="0065646C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C060DB" w14:textId="0ACD85C1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>Self</w:t>
            </w:r>
            <w:r>
              <w:rPr>
                <w:rFonts w:eastAsia="Times New Roman" w:cs="Calibri"/>
                <w:color w:val="000000"/>
                <w:lang w:val="en-CA" w:eastAsia="de-DE"/>
              </w:rPr>
              <w:t>-</w:t>
            </w:r>
            <w:r w:rsidRPr="0065646C">
              <w:rPr>
                <w:rFonts w:eastAsia="Times New Roman" w:cs="Calibri"/>
                <w:color w:val="000000"/>
                <w:lang w:val="en-CA" w:eastAsia="de-DE"/>
              </w:rPr>
              <w:t>reported PA change scores (COVID-19 survey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09283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1AD70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799A5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E47CE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2,42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55CCA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00</w:t>
            </w:r>
          </w:p>
        </w:tc>
      </w:tr>
      <w:tr w:rsidR="0065646C" w:rsidRPr="0065646C" w14:paraId="04922C0D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1FB73" w14:textId="2BA8C0A3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>Following PA guidelines (COVID-19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85CBE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AC96D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E43BA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8E40D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1AA60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> </w:t>
            </w:r>
          </w:p>
        </w:tc>
      </w:tr>
      <w:tr w:rsidR="0065646C" w:rsidRPr="0065646C" w14:paraId="669E34D5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095E8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 xml:space="preserve">   </w:t>
            </w:r>
            <w:r w:rsidRPr="0065646C">
              <w:rPr>
                <w:rFonts w:eastAsia="Times New Roman" w:cs="Calibri"/>
                <w:color w:val="000000"/>
                <w:lang w:eastAsia="de-DE"/>
              </w:rPr>
              <w:t>Before COVID-19 restric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3E568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4,4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4B7FF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2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39D29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0FA78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47,9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5BFDC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7.1</w:t>
            </w:r>
          </w:p>
        </w:tc>
      </w:tr>
      <w:tr w:rsidR="0065646C" w:rsidRPr="0065646C" w14:paraId="7EC25B52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DCE61" w14:textId="182EA95E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 xml:space="preserve">   With the onset of the restric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35ADF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5,3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1EB9D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3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8AE44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24470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47,0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85F72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6.5</w:t>
            </w:r>
          </w:p>
        </w:tc>
      </w:tr>
      <w:tr w:rsidR="0065646C" w:rsidRPr="0065646C" w14:paraId="71977F19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660DD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GPAQ (baseline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EAC5E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,9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760D2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A595A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2BA13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0,4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91F6E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8.7</w:t>
            </w:r>
          </w:p>
        </w:tc>
      </w:tr>
      <w:tr w:rsidR="0065646C" w:rsidRPr="0065646C" w14:paraId="656C8B81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3CE80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Age (COVID-19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5FE69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DC9EE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86363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9A215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2,4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BE6A8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00.0</w:t>
            </w:r>
          </w:p>
        </w:tc>
      </w:tr>
      <w:tr w:rsidR="0065646C" w:rsidRPr="0065646C" w14:paraId="2DA1C550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0B0DA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Sex (baseline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D5EA2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4329C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668A2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8E025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2,4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BEEB7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00.0</w:t>
            </w:r>
          </w:p>
        </w:tc>
      </w:tr>
      <w:tr w:rsidR="0065646C" w:rsidRPr="0065646C" w14:paraId="7BB0BCA5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B57F1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Education (baseline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99622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19189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8FFEB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EE1B2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2,4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51EF0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00.0</w:t>
            </w:r>
          </w:p>
        </w:tc>
      </w:tr>
      <w:tr w:rsidR="0065646C" w:rsidRPr="0065646C" w14:paraId="5EAEB002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1EF84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Migrant background (baseline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E723E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1A5D0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30EFB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274C0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2,4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59AC2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00.0</w:t>
            </w:r>
          </w:p>
        </w:tc>
      </w:tr>
      <w:tr w:rsidR="0065646C" w:rsidRPr="0065646C" w14:paraId="092CCDF2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32B05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>Altered working condition (COVID-19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6470C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03DF2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55BA8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A27B4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2,4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1FEE7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00.0</w:t>
            </w:r>
          </w:p>
        </w:tc>
      </w:tr>
      <w:tr w:rsidR="0065646C" w:rsidRPr="0065646C" w14:paraId="2FC5AB12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E5714B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>Self-rated health (COVID-19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7FC72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7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C9614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65011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A44A4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1,6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7FE5B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9.5</w:t>
            </w:r>
          </w:p>
        </w:tc>
      </w:tr>
      <w:tr w:rsidR="0065646C" w:rsidRPr="0065646C" w14:paraId="57D556BA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40AC5A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>Changes in self-rated health (COVID-19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0D83B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7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4199E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76F21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F2FB0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1,7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53F97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9.5</w:t>
            </w:r>
          </w:p>
        </w:tc>
      </w:tr>
      <w:tr w:rsidR="0065646C" w:rsidRPr="0065646C" w14:paraId="7CA8F928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CF35D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Anxiety (COVID-19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10FCD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4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7FD39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A2DB5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81C7E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1,9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A0043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9.7</w:t>
            </w:r>
          </w:p>
        </w:tc>
      </w:tr>
      <w:tr w:rsidR="0065646C" w:rsidRPr="0065646C" w14:paraId="57C796D4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B662B" w14:textId="570D854B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Depression (baseline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B7C87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5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51918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05D39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533B1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1,8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CDAEC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9.6</w:t>
            </w:r>
          </w:p>
        </w:tc>
      </w:tr>
      <w:tr w:rsidR="0065646C" w:rsidRPr="0065646C" w14:paraId="7F73D11E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2300A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Depression (COVID-19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9AE1F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5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9C7D4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417C8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158F3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1,8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E67DF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9.6</w:t>
            </w:r>
          </w:p>
        </w:tc>
      </w:tr>
      <w:tr w:rsidR="0065646C" w:rsidRPr="0065646C" w14:paraId="4B5CE436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2A5686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>Household with children (COVID-19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61871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45EA7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FD79B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F0BDB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2,4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6B363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00.0</w:t>
            </w:r>
          </w:p>
        </w:tc>
      </w:tr>
      <w:tr w:rsidR="0065646C" w:rsidRPr="0065646C" w14:paraId="3424D5DC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ABC036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>Feeling of loneliness (COVID-19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9B43A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3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40264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.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C90B1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7B264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2,0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362DF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9.8</w:t>
            </w:r>
          </w:p>
        </w:tc>
      </w:tr>
      <w:tr w:rsidR="0065646C" w:rsidRPr="0065646C" w14:paraId="2CD524D1" w14:textId="77777777" w:rsidTr="0065646C">
        <w:trPr>
          <w:trHeight w:val="28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2D3264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>Member of a sports club (COVID-19 surve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2D528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84D88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30066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3000F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2,4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5F002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00.0</w:t>
            </w:r>
          </w:p>
        </w:tc>
      </w:tr>
      <w:tr w:rsidR="0065646C" w:rsidRPr="0065646C" w14:paraId="1C44EB41" w14:textId="77777777" w:rsidTr="0065646C">
        <w:trPr>
          <w:trHeight w:val="300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F22039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Living alo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AEA52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C2DCB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0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5B511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00B70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52,4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3C5B8" w14:textId="77777777" w:rsidR="0065646C" w:rsidRPr="0065646C" w:rsidRDefault="0065646C" w:rsidP="0065646C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65646C">
              <w:rPr>
                <w:rFonts w:eastAsia="Times New Roman" w:cs="Calibri"/>
                <w:color w:val="000000"/>
                <w:lang w:eastAsia="de-DE"/>
              </w:rPr>
              <w:t>100.0</w:t>
            </w:r>
          </w:p>
        </w:tc>
      </w:tr>
      <w:tr w:rsidR="0065646C" w:rsidRPr="0065646C" w14:paraId="30312D2D" w14:textId="77777777" w:rsidTr="0065646C">
        <w:trPr>
          <w:trHeight w:val="288"/>
        </w:trPr>
        <w:tc>
          <w:tcPr>
            <w:tcW w:w="9480" w:type="dxa"/>
            <w:gridSpan w:val="6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01D410" w14:textId="77777777" w:rsidR="0065646C" w:rsidRPr="0065646C" w:rsidRDefault="0065646C" w:rsidP="0065646C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lang w:val="en-CA" w:eastAsia="de-DE"/>
              </w:rPr>
            </w:pPr>
            <w:r w:rsidRPr="0065646C">
              <w:rPr>
                <w:rFonts w:eastAsia="Times New Roman" w:cs="Calibri"/>
                <w:color w:val="000000"/>
                <w:lang w:val="en-CA" w:eastAsia="de-DE"/>
              </w:rPr>
              <w:t xml:space="preserve">Notes. n = number of respondents; GPAQ= Global physical activity questionnaire; </w:t>
            </w:r>
          </w:p>
        </w:tc>
      </w:tr>
    </w:tbl>
    <w:p w14:paraId="09A8D253" w14:textId="07C4F79B" w:rsidR="00465D1D" w:rsidRPr="00465D1D" w:rsidRDefault="00465D1D" w:rsidP="00BB3B6F">
      <w:pPr>
        <w:spacing w:line="480" w:lineRule="auto"/>
        <w:rPr>
          <w:rFonts w:asciiTheme="minorHAnsi" w:hAnsiTheme="minorHAnsi" w:cstheme="minorBidi"/>
          <w:lang w:val="en-CA"/>
        </w:rPr>
      </w:pPr>
      <w:r>
        <w:fldChar w:fldCharType="begin"/>
      </w:r>
      <w:r w:rsidRPr="00465D1D">
        <w:rPr>
          <w:lang w:val="en-CA"/>
        </w:rPr>
        <w:instrText xml:space="preserve"> LINK Excel.Sheet.12 "\\\\ad\\fs\\OE0337-Daten\\Research_Projects\\Nationale Kohorte\\NaKo ab 2017\\Datennutzungsanträge\\NAKO-476_COVID_laengsschnitt\\8_Publications\\1st publication_overall_PA_patterns\\Corona_PA.xlsx" "Supplement 1!Z1S1:Z23S6" \a \f 4 \h </w:instrText>
      </w:r>
      <w:r>
        <w:fldChar w:fldCharType="separate"/>
      </w:r>
    </w:p>
    <w:p w14:paraId="46FBD007" w14:textId="48B9AA46" w:rsidR="00BB3B6F" w:rsidRPr="00EC3A70" w:rsidRDefault="00465D1D" w:rsidP="00BB3B6F">
      <w:pPr>
        <w:spacing w:line="480" w:lineRule="auto"/>
        <w:rPr>
          <w:rFonts w:cstheme="minorHAnsi"/>
          <w:b/>
          <w:bCs/>
          <w:sz w:val="24"/>
          <w:szCs w:val="24"/>
          <w:lang w:val="en-CA"/>
        </w:rPr>
      </w:pPr>
      <w:r>
        <w:fldChar w:fldCharType="end"/>
      </w:r>
      <w:r w:rsidR="00BB3B6F">
        <w:fldChar w:fldCharType="begin"/>
      </w:r>
      <w:r w:rsidR="00BB3B6F" w:rsidRPr="00835D36">
        <w:rPr>
          <w:lang w:val="en-CA"/>
        </w:rPr>
        <w:instrText xml:space="preserve">LINK </w:instrText>
      </w:r>
      <w:r w:rsidR="00BB3B6F">
        <w:rPr>
          <w:lang w:val="en-CA"/>
        </w:rPr>
        <w:instrText xml:space="preserve">Excel.Sheet.12 "\\\\ad\\fs\\OE0337-Daten\\Research_Projects\\Nationale Kohorte\\NaKo ab 2017\\Datennutzungsanträge\\NAKO-476\\8_Publications\\1st publication\\Corona_PA.xlsx" "Supplement 1!Z1S1:Z23S6" </w:instrText>
      </w:r>
      <w:r w:rsidR="00BB3B6F" w:rsidRPr="00835D36">
        <w:rPr>
          <w:lang w:val="en-CA"/>
        </w:rPr>
        <w:instrText>\a \f 4 \h</w:instrText>
      </w:r>
      <w:r w:rsidR="00BB3B6F">
        <w:fldChar w:fldCharType="separate"/>
      </w:r>
    </w:p>
    <w:p w14:paraId="56EE82C1" w14:textId="77777777" w:rsidR="00BB3B6F" w:rsidRDefault="00BB3B6F" w:rsidP="00BB3B6F">
      <w:pPr>
        <w:spacing w:line="480" w:lineRule="auto"/>
        <w:rPr>
          <w:lang w:val="en-CA"/>
        </w:rPr>
      </w:pPr>
      <w:r>
        <w:fldChar w:fldCharType="end"/>
      </w:r>
    </w:p>
    <w:p w14:paraId="3A55AE16" w14:textId="77777777" w:rsidR="00465D1D" w:rsidRDefault="00465D1D">
      <w:pPr>
        <w:suppressAutoHyphens w:val="0"/>
        <w:rPr>
          <w:rFonts w:cstheme="minorHAnsi"/>
          <w:b/>
          <w:bCs/>
          <w:sz w:val="24"/>
          <w:szCs w:val="24"/>
          <w:lang w:val="en-CA"/>
        </w:rPr>
      </w:pPr>
      <w:r>
        <w:rPr>
          <w:rFonts w:cstheme="minorHAnsi"/>
          <w:b/>
          <w:bCs/>
          <w:sz w:val="24"/>
          <w:szCs w:val="24"/>
          <w:lang w:val="en-CA"/>
        </w:rPr>
        <w:br w:type="page"/>
      </w:r>
    </w:p>
    <w:p w14:paraId="171B1981" w14:textId="00B4FCDF" w:rsidR="00BB3B6F" w:rsidRDefault="00BB3B6F" w:rsidP="00BB3B6F">
      <w:pPr>
        <w:spacing w:line="480" w:lineRule="auto"/>
        <w:rPr>
          <w:b/>
          <w:sz w:val="24"/>
          <w:lang w:val="en-CA"/>
        </w:rPr>
      </w:pPr>
      <w:r>
        <w:rPr>
          <w:rFonts w:cstheme="minorHAnsi"/>
          <w:b/>
          <w:bCs/>
          <w:sz w:val="24"/>
          <w:szCs w:val="24"/>
          <w:lang w:val="en-CA"/>
        </w:rPr>
        <w:lastRenderedPageBreak/>
        <w:t>Supplement 3. Changes in sedentary behavior and physical activity domains</w:t>
      </w:r>
    </w:p>
    <w:p w14:paraId="29241B10" w14:textId="77777777" w:rsidR="00BB3B6F" w:rsidRDefault="00BB3B6F" w:rsidP="00BB3B6F">
      <w:pPr>
        <w:spacing w:after="0" w:line="480" w:lineRule="auto"/>
        <w:rPr>
          <w:rFonts w:cstheme="minorHAnsi"/>
          <w:b/>
          <w:bCs/>
          <w:sz w:val="24"/>
          <w:szCs w:val="24"/>
          <w:lang w:val="en-CA"/>
        </w:rPr>
      </w:pPr>
    </w:p>
    <w:p w14:paraId="05AE3937" w14:textId="76225AAF" w:rsidR="00221BD0" w:rsidRDefault="00221BD0" w:rsidP="00BB3B6F">
      <w:pPr>
        <w:spacing w:after="0" w:line="480" w:lineRule="auto"/>
        <w:rPr>
          <w:rFonts w:cstheme="minorHAnsi"/>
          <w:b/>
          <w:bCs/>
          <w:sz w:val="24"/>
          <w:szCs w:val="24"/>
          <w:lang w:val="en-CA"/>
        </w:rPr>
        <w:sectPr w:rsidR="00221BD0" w:rsidSect="00D131EC">
          <w:headerReference w:type="default" r:id="rId7"/>
          <w:footerReference w:type="default" r:id="rId8"/>
          <w:headerReference w:type="first" r:id="rId9"/>
          <w:footerReference w:type="first" r:id="rId10"/>
          <w:pgSz w:w="11906" w:h="16838"/>
          <w:pgMar w:top="1418" w:right="1418" w:bottom="1134" w:left="1418" w:header="709" w:footer="709" w:gutter="0"/>
          <w:cols w:space="720"/>
          <w:formProt w:val="0"/>
          <w:docGrid w:linePitch="360" w:charSpace="4096"/>
        </w:sectPr>
      </w:pPr>
      <w:r>
        <w:rPr>
          <w:noProof/>
        </w:rPr>
        <w:drawing>
          <wp:inline distT="0" distB="0" distL="0" distR="0" wp14:anchorId="746584A9" wp14:editId="43518353">
            <wp:extent cx="5759450" cy="323977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5B42C" w14:textId="77777777" w:rsidR="00BB3B6F" w:rsidRDefault="00BB3B6F" w:rsidP="00BB3B6F">
      <w:pPr>
        <w:spacing w:line="240" w:lineRule="auto"/>
        <w:rPr>
          <w:b/>
          <w:sz w:val="24"/>
          <w:lang w:val="en-CA"/>
        </w:rPr>
      </w:pPr>
      <w:r>
        <w:rPr>
          <w:rFonts w:cstheme="minorHAnsi"/>
          <w:b/>
          <w:bCs/>
          <w:sz w:val="24"/>
          <w:szCs w:val="24"/>
          <w:lang w:val="en-CA"/>
        </w:rPr>
        <w:lastRenderedPageBreak/>
        <w:t>Supplement 4. Interaction between age and the development of depressive symptoms on the change of physical activity and sedentary behavior at the onset of the COVID-19 restriction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7"/>
        <w:gridCol w:w="556"/>
        <w:gridCol w:w="617"/>
        <w:gridCol w:w="556"/>
        <w:gridCol w:w="201"/>
        <w:gridCol w:w="186"/>
        <w:gridCol w:w="556"/>
        <w:gridCol w:w="617"/>
        <w:gridCol w:w="495"/>
        <w:gridCol w:w="201"/>
        <w:gridCol w:w="186"/>
        <w:gridCol w:w="556"/>
        <w:gridCol w:w="617"/>
        <w:gridCol w:w="556"/>
        <w:gridCol w:w="201"/>
        <w:gridCol w:w="186"/>
        <w:gridCol w:w="556"/>
        <w:gridCol w:w="617"/>
        <w:gridCol w:w="556"/>
        <w:gridCol w:w="201"/>
        <w:gridCol w:w="186"/>
        <w:gridCol w:w="556"/>
        <w:gridCol w:w="617"/>
        <w:gridCol w:w="556"/>
        <w:gridCol w:w="201"/>
        <w:gridCol w:w="186"/>
        <w:gridCol w:w="556"/>
        <w:gridCol w:w="617"/>
        <w:gridCol w:w="556"/>
        <w:gridCol w:w="201"/>
      </w:tblGrid>
      <w:tr w:rsidR="00BB3B6F" w:rsidRPr="00312F22" w14:paraId="1CC49BE5" w14:textId="77777777" w:rsidTr="00EC0F3E">
        <w:trPr>
          <w:trHeight w:val="645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DB083" w14:textId="77777777" w:rsidR="00BB3B6F" w:rsidRPr="00923B0B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val="en-CA" w:eastAsia="de-DE"/>
              </w:rPr>
            </w:pPr>
            <w:r w:rsidRPr="00923B0B">
              <w:rPr>
                <w:rFonts w:eastAsia="Times New Roman" w:cs="Calibri"/>
                <w:color w:val="000000"/>
                <w:sz w:val="20"/>
                <w:lang w:val="en-CA" w:eastAsia="de-DE"/>
              </w:rPr>
              <w:t> </w:t>
            </w:r>
          </w:p>
        </w:tc>
        <w:tc>
          <w:tcPr>
            <w:tcW w:w="6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951BB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Sports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138FD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43BBF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 xml:space="preserve"> At work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4CF5A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375AE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Transport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660B6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9116B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Recreation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DED8C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1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3EC5C2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Sedentary behavior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5A2A1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7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DDC4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Household</w:t>
            </w:r>
          </w:p>
        </w:tc>
      </w:tr>
      <w:tr w:rsidR="00BB3B6F" w:rsidRPr="00312F22" w14:paraId="7977AE3B" w14:textId="77777777" w:rsidTr="00EC0F3E">
        <w:trPr>
          <w:trHeight w:val="30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650D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3A7ACA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β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573C6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04E66">
              <w:rPr>
                <w:lang w:val="en-CA"/>
              </w:rPr>
              <w:t>95%-CI</w:t>
            </w: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724FB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1297EA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β</w:t>
            </w:r>
          </w:p>
        </w:tc>
        <w:tc>
          <w:tcPr>
            <w:tcW w:w="4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AA09B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04E66">
              <w:rPr>
                <w:lang w:val="en-CA"/>
              </w:rPr>
              <w:t>95%-CI</w:t>
            </w: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047C7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E8598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β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EC10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  <w:r w:rsidRPr="00304E66">
              <w:rPr>
                <w:lang w:val="en-CA"/>
              </w:rPr>
              <w:t>95%-CI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80578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69665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β</w:t>
            </w: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49DAC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  <w:r w:rsidRPr="00304E66">
              <w:rPr>
                <w:lang w:val="en-CA"/>
              </w:rPr>
              <w:t>95%-CI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1A86C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272860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β</w:t>
            </w:r>
          </w:p>
        </w:tc>
        <w:tc>
          <w:tcPr>
            <w:tcW w:w="43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4CF81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  <w:r w:rsidRPr="00304E66">
              <w:rPr>
                <w:lang w:val="en-CA"/>
              </w:rPr>
              <w:t>95%-CI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95F87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32ABD0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β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2860" w14:textId="77777777" w:rsidR="00BB3B6F" w:rsidRPr="00312F22" w:rsidRDefault="00BB3B6F" w:rsidP="00EC0F3E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04E66">
              <w:rPr>
                <w:lang w:val="en-CA"/>
              </w:rPr>
              <w:t>95%-CI</w:t>
            </w: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</w:tr>
      <w:tr w:rsidR="00BB3B6F" w:rsidRPr="00312F22" w14:paraId="2F05D6E2" w14:textId="77777777" w:rsidTr="00EC0F3E">
        <w:trPr>
          <w:trHeight w:val="102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6418F2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E0482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FCE2A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4DA0E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E18CA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A9BEB9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681AC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95B62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38568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1D993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49A5F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2EA4E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38A3A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AAF62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7140C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8FB35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9FAD8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8FB19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5C4A0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50018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18DFA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0BA5D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A5614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5245F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10198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6D6B9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83B04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CF10D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86F71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8154C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</w:tr>
      <w:tr w:rsidR="00BB3B6F" w:rsidRPr="00312F22" w14:paraId="33D37CD7" w14:textId="77777777" w:rsidTr="00EC0F3E">
        <w:trPr>
          <w:trHeight w:val="30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116084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Age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05536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0.0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1C75E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5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A3752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.04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8F3EC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B261E1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B09C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0.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1092C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.03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98ECF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.048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89363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AFDEE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C5973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036EA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0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79A4E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.00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7805E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494C8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C6F14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0.0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E5BD5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5E719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 xml:space="preserve">-.02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F9980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0A13C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65D8D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0.0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FD37F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7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190D8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.06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E82EA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119AF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31DC7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0.0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A0E8C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8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CCDA1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.069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958E0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</w:tr>
      <w:tr w:rsidR="00BB3B6F" w:rsidRPr="00312F22" w14:paraId="26F5C900" w14:textId="77777777" w:rsidTr="00EC0F3E">
        <w:trPr>
          <w:trHeight w:val="30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691A7F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Δ  depression (T2-T1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648A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0.0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FB2EA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6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F7801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.05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B834C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8D8A6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C0A35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0.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06C0B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9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DC533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 xml:space="preserve">-.08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3223F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5BA3B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64020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0.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6EB89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7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6AD6D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.064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81374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F0F59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CAABE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0.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EF398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8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3ED62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.069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66FF0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131E4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3BA4B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0.0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E8724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.05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35D40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 xml:space="preserve">.07 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D2CC0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AAD0D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D8365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0.0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691F6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2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A3CCB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.01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B1AF4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</w:tr>
      <w:tr w:rsidR="00BB3B6F" w:rsidRPr="00312F22" w14:paraId="7E4F5C0D" w14:textId="77777777" w:rsidTr="00EC0F3E">
        <w:trPr>
          <w:trHeight w:val="30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2CCDFB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6ECE0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A2D48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8102D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17334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CD583F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F583C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A621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9F98A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6C36D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41175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E6C59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F910A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BE61B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7597F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1461D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B8C5E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4D714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BE772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AB757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83D8D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E25DC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F4861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89AD1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7F4DB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9407E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BC777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FE1B7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3203D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8C08B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</w:tr>
      <w:tr w:rsidR="00BB3B6F" w:rsidRPr="00312F22" w14:paraId="5F8A44DC" w14:textId="77777777" w:rsidTr="00EC0F3E">
        <w:trPr>
          <w:trHeight w:val="30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8B4A78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 xml:space="preserve">Interaction                               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4BF3B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8E18C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0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18AA8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.004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11DDA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337B2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C791D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F1205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0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32467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.005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87468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6B6AF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B4FE9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56CB2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7B457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.009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58FA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853E5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779AC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36A2A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0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CAD50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.006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1D104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C896E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107EB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0.0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99CBC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2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EB461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-.017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AF681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FAA13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C745D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0.0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90F57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(-.00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E6AAD" w14:textId="77777777" w:rsidR="00BB3B6F" w:rsidRPr="00312F22" w:rsidRDefault="00BB3B6F" w:rsidP="00EC0F3E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.00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F422A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)</w:t>
            </w:r>
          </w:p>
        </w:tc>
      </w:tr>
      <w:tr w:rsidR="00BB3B6F" w:rsidRPr="00312F22" w14:paraId="1678B494" w14:textId="77777777" w:rsidTr="00EC0F3E">
        <w:trPr>
          <w:trHeight w:val="315"/>
        </w:trPr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68092A6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Age * Δ  depression (T2-T1)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6C545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4AAF2C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F134A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3AB5D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6D1F270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4EA2DC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CA822D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F0D14A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9CEA9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A0DDF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3141B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71F75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EA890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58D14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D22057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2F8EFB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D2A2B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979E8B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A1C21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05EB76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70707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56671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77E128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0588C9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D44EA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979D5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3BC65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CF2443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F19AC" w14:textId="77777777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eastAsia="de-DE"/>
              </w:rPr>
              <w:t> </w:t>
            </w:r>
          </w:p>
        </w:tc>
      </w:tr>
      <w:tr w:rsidR="00BB3B6F" w:rsidRPr="00465D1D" w14:paraId="31A60F23" w14:textId="77777777" w:rsidTr="00EC0F3E">
        <w:trPr>
          <w:trHeight w:val="945"/>
        </w:trPr>
        <w:tc>
          <w:tcPr>
            <w:tcW w:w="5000" w:type="pct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B4441E" w14:textId="287DD2DE" w:rsidR="00BB3B6F" w:rsidRPr="00312F22" w:rsidRDefault="00BB3B6F" w:rsidP="00EC0F3E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sz w:val="20"/>
                <w:lang w:val="en-CA" w:eastAsia="de-DE"/>
              </w:rPr>
            </w:pPr>
            <w:r w:rsidRPr="00312F22">
              <w:rPr>
                <w:rFonts w:eastAsia="Times New Roman" w:cs="Calibri"/>
                <w:color w:val="000000"/>
                <w:sz w:val="20"/>
                <w:lang w:val="en-CA" w:eastAsia="de-DE"/>
              </w:rPr>
              <w:t xml:space="preserve">Notes. </w:t>
            </w:r>
            <w:r w:rsidRPr="00312F22">
              <w:rPr>
                <w:rFonts w:eastAsia="Times New Roman" w:cs="Calibri"/>
                <w:i/>
                <w:iCs/>
                <w:color w:val="000000"/>
                <w:sz w:val="20"/>
                <w:lang w:val="en-CA" w:eastAsia="de-DE"/>
              </w:rPr>
              <w:t>N</w:t>
            </w:r>
            <w:r w:rsidRPr="00312F22">
              <w:rPr>
                <w:rFonts w:eastAsia="Times New Roman" w:cs="Calibri"/>
                <w:color w:val="000000"/>
                <w:sz w:val="20"/>
                <w:lang w:val="en-CA" w:eastAsia="de-DE"/>
              </w:rPr>
              <w:t xml:space="preserve"> = 152,4</w:t>
            </w:r>
            <w:r w:rsidR="00EC3C63">
              <w:rPr>
                <w:rFonts w:eastAsia="Times New Roman" w:cs="Calibri"/>
                <w:color w:val="000000"/>
                <w:sz w:val="20"/>
                <w:lang w:val="en-CA" w:eastAsia="de-DE"/>
              </w:rPr>
              <w:t>21</w:t>
            </w:r>
            <w:r w:rsidRPr="00312F22">
              <w:rPr>
                <w:rFonts w:eastAsia="Times New Roman" w:cs="Calibri"/>
                <w:color w:val="000000"/>
                <w:sz w:val="20"/>
                <w:lang w:val="en-CA" w:eastAsia="de-DE"/>
              </w:rPr>
              <w:t>; values of changes in sedentary behavior and all physical activity domains ranged from -2 to 2; additionally</w:t>
            </w:r>
            <w:r>
              <w:rPr>
                <w:rFonts w:eastAsia="Times New Roman" w:cs="Calibri"/>
                <w:color w:val="000000"/>
                <w:sz w:val="20"/>
                <w:lang w:val="en-CA" w:eastAsia="de-DE"/>
              </w:rPr>
              <w:t>,</w:t>
            </w:r>
            <w:r w:rsidRPr="00312F22">
              <w:rPr>
                <w:rFonts w:eastAsia="Times New Roman" w:cs="Calibri"/>
                <w:color w:val="000000"/>
                <w:sz w:val="20"/>
                <w:lang w:val="en-CA" w:eastAsia="de-DE"/>
              </w:rPr>
              <w:t xml:space="preserve"> adjusted for education, altered working conditions, self-rated health, anxiety, depression at baseline, living alone, feeling of loneliness, member of a sports club, physical activity at baseline, high regional number of COVID-19-cases, month of interview</w:t>
            </w:r>
          </w:p>
        </w:tc>
      </w:tr>
    </w:tbl>
    <w:p w14:paraId="4A9F7C31" w14:textId="77777777" w:rsidR="00BB3B6F" w:rsidRPr="00904770" w:rsidRDefault="00BB3B6F" w:rsidP="00BB3B6F">
      <w:pPr>
        <w:spacing w:line="480" w:lineRule="auto"/>
        <w:rPr>
          <w:sz w:val="18"/>
          <w:lang w:val="en-CA"/>
        </w:rPr>
      </w:pPr>
    </w:p>
    <w:p w14:paraId="636C52C5" w14:textId="77777777" w:rsidR="00BB3B6F" w:rsidRDefault="00BB3B6F" w:rsidP="00BB3B6F">
      <w:pPr>
        <w:rPr>
          <w:lang w:val="en-CA"/>
        </w:rPr>
      </w:pPr>
    </w:p>
    <w:p w14:paraId="4DB029C8" w14:textId="77777777" w:rsidR="00000000" w:rsidRPr="00BB3B6F" w:rsidRDefault="00000000">
      <w:pPr>
        <w:rPr>
          <w:lang w:val="en-CA"/>
        </w:rPr>
      </w:pPr>
    </w:p>
    <w:sectPr w:rsidR="005C7727" w:rsidRPr="00BB3B6F" w:rsidSect="00D131EC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2B2C7" w14:textId="77777777" w:rsidR="00D131EC" w:rsidRDefault="00D131EC">
      <w:pPr>
        <w:spacing w:after="0" w:line="240" w:lineRule="auto"/>
      </w:pPr>
      <w:r>
        <w:separator/>
      </w:r>
    </w:p>
  </w:endnote>
  <w:endnote w:type="continuationSeparator" w:id="0">
    <w:p w14:paraId="26AB3FC4" w14:textId="77777777" w:rsidR="00D131EC" w:rsidRDefault="00D13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2834039"/>
      <w:docPartObj>
        <w:docPartGallery w:val="Page Numbers (Bottom of Page)"/>
        <w:docPartUnique/>
      </w:docPartObj>
    </w:sdtPr>
    <w:sdtContent>
      <w:p w14:paraId="577E0DBA" w14:textId="77777777" w:rsidR="00000000" w:rsidRDefault="00BB3B6F">
        <w:pPr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6</w:t>
        </w:r>
        <w:r>
          <w:fldChar w:fldCharType="end"/>
        </w:r>
      </w:p>
    </w:sdtContent>
  </w:sdt>
  <w:p w14:paraId="19E173C3" w14:textId="77777777"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CF9EF" w14:textId="77777777" w:rsidR="00000000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AE3D1" w14:textId="77777777" w:rsidR="00D131EC" w:rsidRDefault="00D131EC">
      <w:pPr>
        <w:spacing w:after="0" w:line="240" w:lineRule="auto"/>
      </w:pPr>
      <w:r>
        <w:separator/>
      </w:r>
    </w:p>
  </w:footnote>
  <w:footnote w:type="continuationSeparator" w:id="0">
    <w:p w14:paraId="52C25AB5" w14:textId="77777777" w:rsidR="00D131EC" w:rsidRDefault="00D131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177F1" w14:textId="77777777" w:rsidR="00000000" w:rsidRDefault="0000000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95859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3MTYxMzE0NTK3MLVQ0lEKTi0uzszPAykwrgUAAWlPNywAAAA="/>
  </w:docVars>
  <w:rsids>
    <w:rsidRoot w:val="00BB3B6F"/>
    <w:rsid w:val="00221BD0"/>
    <w:rsid w:val="002C4BF0"/>
    <w:rsid w:val="00356F22"/>
    <w:rsid w:val="00465D1D"/>
    <w:rsid w:val="0048355C"/>
    <w:rsid w:val="0065646C"/>
    <w:rsid w:val="0081321C"/>
    <w:rsid w:val="00A16AEF"/>
    <w:rsid w:val="00BB3B6F"/>
    <w:rsid w:val="00D131EC"/>
    <w:rsid w:val="00D15051"/>
    <w:rsid w:val="00EC3C63"/>
    <w:rsid w:val="00F0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645C21"/>
  <w15:chartTrackingRefBased/>
  <w15:docId w15:val="{5276C4B6-AED3-4CC3-A124-423816D3F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3B6F"/>
    <w:pPr>
      <w:suppressAutoHyphens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BB3B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2.jpeg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8</Words>
  <Characters>2979</Characters>
  <Application>Microsoft Office Word</Application>
  <DocSecurity>0</DocSecurity>
  <Lines>595</Lines>
  <Paragraphs>3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olsheimer, Florian</dc:creator>
  <cp:keywords/>
  <dc:description/>
  <cp:lastModifiedBy>PC</cp:lastModifiedBy>
  <cp:revision>7</cp:revision>
  <dcterms:created xsi:type="dcterms:W3CDTF">2023-12-22T18:31:00Z</dcterms:created>
  <dcterms:modified xsi:type="dcterms:W3CDTF">2024-01-18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b6db2c3071515f997fea86e37b9d3684c6aa59d3b4ae40033d9cb3f913e284</vt:lpwstr>
  </property>
</Properties>
</file>